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text" w:horzAnchor="margin" w:tblpY="139"/>
        <w:tblOverlap w:val="never"/>
        <w:tblW w:w="6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041"/>
        <w:gridCol w:w="1181"/>
        <w:gridCol w:w="1181"/>
        <w:gridCol w:w="1106"/>
      </w:tblGrid>
      <w:tr w:rsidR="009E4182" w:rsidRPr="003A42B9" w:rsidTr="004241E0">
        <w:tc>
          <w:tcPr>
            <w:tcW w:w="2411" w:type="dxa"/>
            <w:tcBorders>
              <w:top w:val="single" w:sz="12" w:space="0" w:color="auto"/>
              <w:bottom w:val="single" w:sz="12" w:space="0" w:color="auto"/>
            </w:tcBorders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03A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</w:tcPr>
          <w:p w:rsidR="009E4182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A42B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FQ</w:t>
            </w:r>
          </w:p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week 25)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</w:tcPr>
          <w:p w:rsidR="009E4182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A42B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terview</w:t>
            </w:r>
            <w:r w:rsidRPr="003A42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A42B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</w:p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week 12)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</w:tcPr>
          <w:p w:rsidR="009E4182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A42B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terview</w:t>
            </w:r>
            <w:r w:rsidRPr="003A42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A42B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week 30)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</w:tcPr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A42B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ther</w:t>
            </w:r>
          </w:p>
        </w:tc>
      </w:tr>
      <w:tr w:rsidR="009E4182" w:rsidRPr="003A42B9" w:rsidTr="004241E0">
        <w:tc>
          <w:tcPr>
            <w:tcW w:w="2411" w:type="dxa"/>
            <w:tcBorders>
              <w:top w:val="single" w:sz="12" w:space="0" w:color="auto"/>
            </w:tcBorders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:rsidR="009E4182" w:rsidRPr="003A42B9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</w:tcPr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</w:tcPr>
          <w:p w:rsidR="009E4182" w:rsidRPr="003A42B9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top w:val="single" w:sz="12" w:space="0" w:color="auto"/>
            </w:tcBorders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</w:tr>
      <w:tr w:rsidR="009E4182" w:rsidRPr="003A42B9" w:rsidTr="004241E0">
        <w:tc>
          <w:tcPr>
            <w:tcW w:w="241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</w:t>
            </w:r>
          </w:p>
        </w:tc>
        <w:tc>
          <w:tcPr>
            <w:tcW w:w="1041" w:type="dxa"/>
          </w:tcPr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42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181" w:type="dxa"/>
          </w:tcPr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4182" w:rsidRPr="003A42B9" w:rsidTr="004241E0">
        <w:tc>
          <w:tcPr>
            <w:tcW w:w="241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ity</w:t>
            </w:r>
          </w:p>
        </w:tc>
        <w:tc>
          <w:tcPr>
            <w:tcW w:w="1041" w:type="dxa"/>
          </w:tcPr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42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181" w:type="dxa"/>
          </w:tcPr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4182" w:rsidRPr="003A42B9" w:rsidTr="004241E0">
        <w:tc>
          <w:tcPr>
            <w:tcW w:w="241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vil status</w:t>
            </w:r>
          </w:p>
        </w:tc>
        <w:tc>
          <w:tcPr>
            <w:tcW w:w="1041" w:type="dxa"/>
          </w:tcPr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42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181" w:type="dxa"/>
          </w:tcPr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4182" w:rsidRPr="003A42B9" w:rsidTr="004241E0">
        <w:tc>
          <w:tcPr>
            <w:tcW w:w="241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cupational status</w:t>
            </w:r>
          </w:p>
        </w:tc>
        <w:tc>
          <w:tcPr>
            <w:tcW w:w="1041" w:type="dxa"/>
          </w:tcPr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42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181" w:type="dxa"/>
          </w:tcPr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4182" w:rsidRPr="00FB37DD" w:rsidTr="004241E0">
        <w:tc>
          <w:tcPr>
            <w:tcW w:w="241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ernal country of birth</w:t>
            </w:r>
          </w:p>
        </w:tc>
        <w:tc>
          <w:tcPr>
            <w:tcW w:w="1041" w:type="dxa"/>
          </w:tcPr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:rsidR="009E4182" w:rsidRPr="003A42B9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S</w:t>
            </w:r>
          </w:p>
        </w:tc>
      </w:tr>
      <w:tr w:rsidR="009E4182" w:rsidRPr="00FB37DD" w:rsidTr="004241E0">
        <w:tc>
          <w:tcPr>
            <w:tcW w:w="241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al activity level</w:t>
            </w:r>
          </w:p>
        </w:tc>
        <w:tc>
          <w:tcPr>
            <w:tcW w:w="1041" w:type="dxa"/>
          </w:tcPr>
          <w:p w:rsidR="009E4182" w:rsidRPr="00FB37DD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9E4182" w:rsidRPr="00FB37DD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37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181" w:type="dxa"/>
          </w:tcPr>
          <w:p w:rsidR="009E4182" w:rsidRPr="00FB37DD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:rsidR="009E4182" w:rsidRPr="00FB37DD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4182" w:rsidRPr="00FB37DD" w:rsidTr="004241E0">
        <w:tc>
          <w:tcPr>
            <w:tcW w:w="2411" w:type="dxa"/>
          </w:tcPr>
          <w:p w:rsidR="009E4182" w:rsidRPr="00FB37DD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door physical activity</w:t>
            </w:r>
          </w:p>
        </w:tc>
        <w:tc>
          <w:tcPr>
            <w:tcW w:w="1041" w:type="dxa"/>
          </w:tcPr>
          <w:p w:rsidR="009E4182" w:rsidRPr="00FB37DD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9E4182" w:rsidRPr="00FB37DD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37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181" w:type="dxa"/>
          </w:tcPr>
          <w:p w:rsidR="009E4182" w:rsidRPr="00FB37DD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:rsidR="009E4182" w:rsidRPr="00FB37DD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4182" w:rsidRPr="00FB37DD" w:rsidTr="004241E0">
        <w:tc>
          <w:tcPr>
            <w:tcW w:w="241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nning bed use</w:t>
            </w:r>
          </w:p>
        </w:tc>
        <w:tc>
          <w:tcPr>
            <w:tcW w:w="1041" w:type="dxa"/>
          </w:tcPr>
          <w:p w:rsidR="009E4182" w:rsidRPr="00FB37DD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9E4182" w:rsidRPr="00FB37DD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9E4182" w:rsidRPr="00FB37DD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37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106" w:type="dxa"/>
          </w:tcPr>
          <w:p w:rsidR="009E4182" w:rsidRPr="00FB37DD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4182" w:rsidRPr="00FB37DD" w:rsidTr="004241E0">
        <w:tc>
          <w:tcPr>
            <w:tcW w:w="241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041" w:type="dxa"/>
          </w:tcPr>
          <w:p w:rsidR="009E4182" w:rsidRPr="00FB37DD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9E4182" w:rsidRPr="00FB37DD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37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181" w:type="dxa"/>
          </w:tcPr>
          <w:p w:rsidR="009E4182" w:rsidRPr="00FB37DD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37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106" w:type="dxa"/>
          </w:tcPr>
          <w:p w:rsidR="009E4182" w:rsidRPr="00FB37DD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4182" w:rsidRPr="00FB37DD" w:rsidTr="004241E0">
        <w:tc>
          <w:tcPr>
            <w:tcW w:w="241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D case</w:t>
            </w:r>
          </w:p>
        </w:tc>
        <w:tc>
          <w:tcPr>
            <w:tcW w:w="1041" w:type="dxa"/>
          </w:tcPr>
          <w:p w:rsidR="009E4182" w:rsidRPr="00FB37DD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9E4182" w:rsidRPr="00FB37DD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9E4182" w:rsidRPr="00FB37DD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:rsidR="009E4182" w:rsidRPr="00FB37DD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PR</w:t>
            </w:r>
          </w:p>
        </w:tc>
      </w:tr>
      <w:tr w:rsidR="009E4182" w:rsidRPr="00C03AF1" w:rsidTr="004241E0">
        <w:tc>
          <w:tcPr>
            <w:tcW w:w="241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sh intake</w:t>
            </w:r>
          </w:p>
        </w:tc>
        <w:tc>
          <w:tcPr>
            <w:tcW w:w="1041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1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4182" w:rsidRPr="00C03AF1" w:rsidTr="004241E0">
        <w:tc>
          <w:tcPr>
            <w:tcW w:w="241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intake</w:t>
            </w:r>
          </w:p>
        </w:tc>
        <w:tc>
          <w:tcPr>
            <w:tcW w:w="1041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1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4182" w:rsidRPr="00C03AF1" w:rsidTr="004241E0">
        <w:tc>
          <w:tcPr>
            <w:tcW w:w="241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cohol intake</w:t>
            </w:r>
          </w:p>
        </w:tc>
        <w:tc>
          <w:tcPr>
            <w:tcW w:w="1041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1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4182" w:rsidRPr="00C03AF1" w:rsidTr="004241E0">
        <w:tc>
          <w:tcPr>
            <w:tcW w:w="241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etary vitamin D intake</w:t>
            </w:r>
          </w:p>
        </w:tc>
        <w:tc>
          <w:tcPr>
            <w:tcW w:w="1041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1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4182" w:rsidRPr="00C03AF1" w:rsidTr="004241E0">
        <w:tc>
          <w:tcPr>
            <w:tcW w:w="241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tamin D from supplements</w:t>
            </w:r>
          </w:p>
        </w:tc>
        <w:tc>
          <w:tcPr>
            <w:tcW w:w="1041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1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4182" w:rsidRPr="00C03AF1" w:rsidTr="004241E0">
        <w:tc>
          <w:tcPr>
            <w:tcW w:w="241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vels to sunny destinations</w:t>
            </w:r>
          </w:p>
        </w:tc>
        <w:tc>
          <w:tcPr>
            <w:tcW w:w="1041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1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4182" w:rsidRPr="00C03AF1" w:rsidTr="004241E0">
        <w:tc>
          <w:tcPr>
            <w:tcW w:w="241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VB-radiation</w:t>
            </w:r>
          </w:p>
        </w:tc>
        <w:tc>
          <w:tcPr>
            <w:tcW w:w="104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</w:rPr>
              <w:t>DMI</w:t>
            </w:r>
          </w:p>
        </w:tc>
      </w:tr>
      <w:tr w:rsidR="009E4182" w:rsidRPr="00C03AF1" w:rsidTr="004241E0">
        <w:tc>
          <w:tcPr>
            <w:tcW w:w="241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 of blood draw</w:t>
            </w:r>
          </w:p>
        </w:tc>
        <w:tc>
          <w:tcPr>
            <w:tcW w:w="104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P</w:t>
            </w:r>
          </w:p>
        </w:tc>
      </w:tr>
      <w:tr w:rsidR="009E4182" w:rsidRPr="00C03AF1" w:rsidTr="004241E0">
        <w:tc>
          <w:tcPr>
            <w:tcW w:w="241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tamin D</w:t>
            </w:r>
            <w:r w:rsidRPr="00C03AF1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atus </w:t>
            </w:r>
          </w:p>
        </w:tc>
        <w:tc>
          <w:tcPr>
            <w:tcW w:w="104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boratory</w:t>
            </w:r>
          </w:p>
        </w:tc>
      </w:tr>
      <w:tr w:rsidR="009E4182" w:rsidRPr="00C03AF1" w:rsidTr="004241E0">
        <w:tc>
          <w:tcPr>
            <w:tcW w:w="241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tamin D</w:t>
            </w:r>
            <w:r w:rsidRPr="00C03AF1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3</w:t>
            </w: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atus </w:t>
            </w:r>
          </w:p>
        </w:tc>
        <w:tc>
          <w:tcPr>
            <w:tcW w:w="104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boratory</w:t>
            </w:r>
          </w:p>
        </w:tc>
      </w:tr>
      <w:tr w:rsidR="009E4182" w:rsidRPr="00C03AF1" w:rsidTr="004241E0">
        <w:tc>
          <w:tcPr>
            <w:tcW w:w="2411" w:type="dxa"/>
            <w:tcBorders>
              <w:bottom w:val="single" w:sz="12" w:space="0" w:color="auto"/>
            </w:tcBorders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25(OH)D-level</w:t>
            </w: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:rsidR="009E4182" w:rsidRPr="00C03AF1" w:rsidRDefault="009E4182" w:rsidP="004241E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bottom w:val="single" w:sz="12" w:space="0" w:color="auto"/>
            </w:tcBorders>
          </w:tcPr>
          <w:p w:rsidR="009E4182" w:rsidRPr="00C03AF1" w:rsidRDefault="009E4182" w:rsidP="004241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3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boratory</w:t>
            </w:r>
          </w:p>
        </w:tc>
      </w:tr>
    </w:tbl>
    <w:p w:rsidR="00E12687" w:rsidRDefault="009E4182">
      <w:bookmarkStart w:id="0" w:name="_GoBack"/>
      <w:bookmarkEnd w:id="0"/>
    </w:p>
    <w:sectPr w:rsidR="00E12687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182"/>
    <w:rsid w:val="000001A5"/>
    <w:rsid w:val="003726D3"/>
    <w:rsid w:val="009E4182"/>
    <w:rsid w:val="00F80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182"/>
    <w:pPr>
      <w:ind w:left="0" w:firstLine="0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182"/>
    <w:pPr>
      <w:spacing w:after="0" w:line="240" w:lineRule="auto"/>
      <w:ind w:left="0" w:firstLine="0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182"/>
    <w:pPr>
      <w:ind w:left="0" w:firstLine="0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182"/>
    <w:pPr>
      <w:spacing w:after="0" w:line="240" w:lineRule="auto"/>
      <w:ind w:left="0" w:firstLine="0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PM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Bjørn Jensen</dc:creator>
  <cp:keywords/>
  <dc:description/>
  <cp:lastModifiedBy>Camilla Bjørn Jensen</cp:lastModifiedBy>
  <cp:revision>1</cp:revision>
  <dcterms:created xsi:type="dcterms:W3CDTF">2012-10-22T06:49:00Z</dcterms:created>
  <dcterms:modified xsi:type="dcterms:W3CDTF">2012-10-22T06:50:00Z</dcterms:modified>
</cp:coreProperties>
</file>